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47F35" w14:textId="16579CF4" w:rsidR="00074CC6" w:rsidRDefault="00840451">
      <w:r w:rsidRPr="00840451">
        <w:rPr>
          <w:noProof/>
        </w:rPr>
        <w:drawing>
          <wp:inline distT="0" distB="0" distL="0" distR="0" wp14:anchorId="58093D3D" wp14:editId="4DB23E08">
            <wp:extent cx="6089650" cy="8149221"/>
            <wp:effectExtent l="0" t="0" r="6350" b="4445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121" cy="8164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54095" w14:textId="4A029FA2" w:rsidR="00840451" w:rsidRDefault="00840451"/>
    <w:p w14:paraId="61B2E4D0" w14:textId="28E9A91A" w:rsidR="00840451" w:rsidRDefault="00840451">
      <w:r>
        <w:br w:type="page"/>
      </w:r>
    </w:p>
    <w:p w14:paraId="270907BD" w14:textId="3B121B5B" w:rsidR="00840451" w:rsidRDefault="00840451">
      <w:pPr>
        <w:rPr>
          <w:noProof/>
        </w:rPr>
      </w:pPr>
      <w:r w:rsidRPr="00840451">
        <w:rPr>
          <w:noProof/>
        </w:rPr>
        <w:lastRenderedPageBreak/>
        <w:drawing>
          <wp:inline distT="0" distB="0" distL="0" distR="0" wp14:anchorId="54A3C5B5" wp14:editId="0FB20262">
            <wp:extent cx="5956300" cy="8003438"/>
            <wp:effectExtent l="0" t="0" r="635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261" cy="8010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03CEA" w14:textId="30E38DAC" w:rsidR="00840451" w:rsidRDefault="00840451">
      <w:r>
        <w:br w:type="page"/>
      </w:r>
    </w:p>
    <w:p w14:paraId="2FCC8605" w14:textId="77777777" w:rsidR="00840451" w:rsidRPr="00840451" w:rsidRDefault="00840451" w:rsidP="00840451">
      <w:pPr>
        <w:spacing w:after="0" w:line="240" w:lineRule="auto"/>
        <w:jc w:val="center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color w:val="000000"/>
          <w:sz w:val="21"/>
          <w:szCs w:val="21"/>
          <w:shd w:val="clear" w:color="auto" w:fill="FFFFFF"/>
          <w:lang w:val="en-GB" w:eastAsia="sv-SE"/>
        </w:rPr>
        <w:lastRenderedPageBreak/>
        <w:t>OPINION OF THE DRUG RESEARCH ETHICS COMMITTEE </w:t>
      </w:r>
    </w:p>
    <w:p w14:paraId="543E2AA8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color w:val="000000"/>
          <w:sz w:val="21"/>
          <w:szCs w:val="21"/>
          <w:shd w:val="clear" w:color="auto" w:fill="FFFFFF"/>
          <w:lang w:val="en-GB" w:eastAsia="sv-SE"/>
        </w:rPr>
        <w:t> </w:t>
      </w:r>
    </w:p>
    <w:p w14:paraId="6FF75BC0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color w:val="000000"/>
          <w:sz w:val="21"/>
          <w:szCs w:val="21"/>
          <w:shd w:val="clear" w:color="auto" w:fill="FFFFFF"/>
          <w:lang w:val="en-GB" w:eastAsia="sv-SE"/>
        </w:rPr>
        <w:t> </w:t>
      </w:r>
    </w:p>
    <w:p w14:paraId="7F87C417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ANA LUCIA ARELLANO ANDRINO, Secretary of the </w:t>
      </w:r>
      <w:r w:rsidRPr="00840451">
        <w:rPr>
          <w:rFonts w:ascii="Arial" w:eastAsia="Times New Roman" w:hAnsi="Arial" w:cs="Arial"/>
          <w:b/>
          <w:bCs/>
          <w:sz w:val="21"/>
          <w:szCs w:val="21"/>
          <w:lang w:val="en-GB" w:eastAsia="sv-SE"/>
        </w:rPr>
        <w:t xml:space="preserve">Ethics Committee for Drug Research of the Hospital </w:t>
      </w:r>
      <w:proofErr w:type="spellStart"/>
      <w:r w:rsidRPr="00840451">
        <w:rPr>
          <w:rFonts w:ascii="Arial" w:eastAsia="Times New Roman" w:hAnsi="Arial" w:cs="Arial"/>
          <w:b/>
          <w:bCs/>
          <w:sz w:val="21"/>
          <w:szCs w:val="21"/>
          <w:lang w:val="en-GB" w:eastAsia="sv-SE"/>
        </w:rPr>
        <w:t>Clínic</w:t>
      </w:r>
      <w:proofErr w:type="spellEnd"/>
      <w:r w:rsidRPr="00840451">
        <w:rPr>
          <w:rFonts w:ascii="Arial" w:eastAsia="Times New Roman" w:hAnsi="Arial" w:cs="Arial"/>
          <w:b/>
          <w:bCs/>
          <w:sz w:val="21"/>
          <w:szCs w:val="21"/>
          <w:lang w:val="en-GB" w:eastAsia="sv-SE"/>
        </w:rPr>
        <w:t xml:space="preserve"> de Barcelona </w:t>
      </w:r>
    </w:p>
    <w:p w14:paraId="167AA390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79E192DE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Certifies: </w:t>
      </w:r>
    </w:p>
    <w:p w14:paraId="5DCC3A65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7EE91652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That this Committee has evaluated the promoter's proposal for the study to be carried out: </w:t>
      </w:r>
    </w:p>
    <w:p w14:paraId="4F0A3BA1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569E626F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CODE: </w:t>
      </w:r>
    </w:p>
    <w:p w14:paraId="15331917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DOCUMENTS WITH VERSIONS: </w:t>
      </w:r>
    </w:p>
    <w:p w14:paraId="645635E2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9"/>
        <w:gridCol w:w="2829"/>
        <w:gridCol w:w="2830"/>
      </w:tblGrid>
      <w:tr w:rsidR="00840451" w:rsidRPr="00840451" w14:paraId="440E833D" w14:textId="77777777" w:rsidTr="00840451">
        <w:tc>
          <w:tcPr>
            <w:tcW w:w="2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E1796" w14:textId="77777777" w:rsidR="00840451" w:rsidRPr="00840451" w:rsidRDefault="00840451" w:rsidP="0084045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0451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ype </w:t>
            </w:r>
          </w:p>
        </w:tc>
        <w:tc>
          <w:tcPr>
            <w:tcW w:w="28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BB254" w14:textId="77777777" w:rsidR="00840451" w:rsidRPr="00840451" w:rsidRDefault="00840451" w:rsidP="0084045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0451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Sub-Type </w:t>
            </w:r>
          </w:p>
        </w:tc>
        <w:tc>
          <w:tcPr>
            <w:tcW w:w="2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51C61" w14:textId="77777777" w:rsidR="00840451" w:rsidRPr="00840451" w:rsidRDefault="00840451" w:rsidP="0084045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0451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Version </w:t>
            </w:r>
          </w:p>
        </w:tc>
      </w:tr>
      <w:tr w:rsidR="00840451" w:rsidRPr="00840451" w14:paraId="41061D98" w14:textId="77777777" w:rsidTr="00840451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D985E" w14:textId="77777777" w:rsidR="00840451" w:rsidRPr="00840451" w:rsidRDefault="00840451" w:rsidP="0084045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0451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Protocol 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B4CDB" w14:textId="77777777" w:rsidR="00840451" w:rsidRPr="00840451" w:rsidRDefault="00840451" w:rsidP="0084045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0451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 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02707" w14:textId="77777777" w:rsidR="00840451" w:rsidRPr="00840451" w:rsidRDefault="00840451" w:rsidP="0084045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0451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V.2 16</w:t>
            </w:r>
            <w:r w:rsidRPr="00840451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>-10-2020 </w:t>
            </w:r>
          </w:p>
        </w:tc>
      </w:tr>
      <w:tr w:rsidR="00840451" w:rsidRPr="00840451" w14:paraId="6CF00EED" w14:textId="77777777" w:rsidTr="00840451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A3932" w14:textId="77777777" w:rsidR="00840451" w:rsidRPr="00840451" w:rsidRDefault="00840451" w:rsidP="0084045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0451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Patient Consent 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0F8FF" w14:textId="77777777" w:rsidR="00840451" w:rsidRPr="00840451" w:rsidRDefault="00840451" w:rsidP="0084045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0451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 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D3390" w14:textId="77777777" w:rsidR="00840451" w:rsidRPr="00840451" w:rsidRDefault="00840451" w:rsidP="0084045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</w:pPr>
            <w:r w:rsidRPr="00840451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V.2 16</w:t>
            </w:r>
            <w:r w:rsidRPr="00840451">
              <w:rPr>
                <w:rFonts w:ascii="Calibri" w:eastAsia="Times New Roman" w:hAnsi="Calibri" w:cs="Calibri"/>
                <w:sz w:val="24"/>
                <w:szCs w:val="24"/>
                <w:lang w:eastAsia="sv-SE"/>
              </w:rPr>
              <w:t>-10-2020 </w:t>
            </w:r>
          </w:p>
        </w:tc>
      </w:tr>
    </w:tbl>
    <w:p w14:paraId="50797E5A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5FF11E08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401A02DB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40EC5F41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470F1655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TITLE: ASCAPE-Artificial intelligence Supporting </w:t>
      </w:r>
      <w:proofErr w:type="spellStart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CAncer</w:t>
      </w:r>
      <w:proofErr w:type="spellEnd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 Patients across Europe </w:t>
      </w:r>
    </w:p>
    <w:p w14:paraId="28D88CED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16A335F8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PROMOTER: </w:t>
      </w:r>
    </w:p>
    <w:p w14:paraId="0E5A24B8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333F4E1B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PRINCIPAL INVESTIGATOR: INMACULADA GRAU CORRAL; MONTSERRAT MUÑOZ MATEU </w:t>
      </w:r>
    </w:p>
    <w:p w14:paraId="1EA4428B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1E999515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and considers that, </w:t>
      </w:r>
      <w:proofErr w:type="gramStart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taking into account</w:t>
      </w:r>
      <w:proofErr w:type="gramEnd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 the response to the clarifications requested (if any), and that: </w:t>
      </w:r>
    </w:p>
    <w:p w14:paraId="04F8FE28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5F3AE87F" w14:textId="77777777" w:rsidR="00840451" w:rsidRPr="00840451" w:rsidRDefault="00840451" w:rsidP="0084045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The necessary requirements for the suitability of the protocol in relation to the objectives of the study are met and the foreseeable risks and discomforts are justified. </w:t>
      </w:r>
    </w:p>
    <w:p w14:paraId="71F6312B" w14:textId="77777777" w:rsidR="00840451" w:rsidRPr="00840451" w:rsidRDefault="00840451" w:rsidP="0084045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The capacity of the researcher and the available means are appropriate to carry out the study. </w:t>
      </w:r>
    </w:p>
    <w:p w14:paraId="0CC92115" w14:textId="77777777" w:rsidR="00840451" w:rsidRPr="00840451" w:rsidRDefault="00840451" w:rsidP="0084045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That the planned economic compensation (when there is any) and its possible interference with respect for ethical principles have been evaluated and are considered adequate. </w:t>
      </w:r>
    </w:p>
    <w:p w14:paraId="1B06C9D2" w14:textId="77777777" w:rsidR="00840451" w:rsidRPr="00840451" w:rsidRDefault="00840451" w:rsidP="0084045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That said study conforms to the essential ethical standards and deontological criteria that govern this </w:t>
      </w:r>
      <w:proofErr w:type="spellStart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center</w:t>
      </w:r>
      <w:proofErr w:type="spellEnd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. </w:t>
      </w:r>
    </w:p>
    <w:p w14:paraId="6E7930B0" w14:textId="77777777" w:rsidR="00840451" w:rsidRPr="00840451" w:rsidRDefault="00840451" w:rsidP="00840451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That said study complies with the obligations established by the applicable investigation and confidentiality regulations. </w:t>
      </w:r>
    </w:p>
    <w:p w14:paraId="3A4DC101" w14:textId="77777777" w:rsidR="00840451" w:rsidRPr="00840451" w:rsidRDefault="00840451" w:rsidP="00840451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That said study is included in one of the lines of biomedical research accredited in this </w:t>
      </w:r>
      <w:proofErr w:type="spellStart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center</w:t>
      </w:r>
      <w:proofErr w:type="spellEnd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, fulfilling the necessary requirements, and that it is viable in all terms. </w:t>
      </w:r>
    </w:p>
    <w:p w14:paraId="53F220F3" w14:textId="77777777" w:rsidR="00840451" w:rsidRPr="00840451" w:rsidRDefault="00840451" w:rsidP="00840451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This CEI accepts that said study be carried out, and any change in the protocol or serious adverse event must be communicated to said Ethics Committee. </w:t>
      </w:r>
    </w:p>
    <w:p w14:paraId="0AE6DF1A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56098D3C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and states that: </w:t>
      </w:r>
    </w:p>
    <w:p w14:paraId="477C17C1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lastRenderedPageBreak/>
        <w:t> </w:t>
      </w:r>
    </w:p>
    <w:p w14:paraId="7EA82299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b/>
          <w:bCs/>
          <w:sz w:val="21"/>
          <w:szCs w:val="21"/>
          <w:lang w:val="en-GB" w:eastAsia="sv-SE"/>
        </w:rPr>
        <w:t>1st</w:t>
      </w: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 At the meeting held on 10/29/2020, minutes 19/2020, it was decided to issue the report corresponding to the reference study. </w:t>
      </w:r>
    </w:p>
    <w:p w14:paraId="13443F78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3C43AA0C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b/>
          <w:bCs/>
          <w:sz w:val="21"/>
          <w:szCs w:val="21"/>
          <w:lang w:val="en-GB" w:eastAsia="sv-SE"/>
        </w:rPr>
        <w:t>2º</w:t>
      </w: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 The </w:t>
      </w:r>
      <w:proofErr w:type="spellStart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CEIm</w:t>
      </w:r>
      <w:proofErr w:type="spellEnd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 of the Hospital </w:t>
      </w:r>
      <w:proofErr w:type="spellStart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Clínic</w:t>
      </w:r>
      <w:proofErr w:type="spellEnd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 </w:t>
      </w:r>
      <w:proofErr w:type="spellStart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i</w:t>
      </w:r>
      <w:proofErr w:type="spellEnd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 Provincial, both in its composition and in its SOPs, complies with the standards of EMA / CHMP / ICH / 135/1995 </w:t>
      </w:r>
    </w:p>
    <w:p w14:paraId="0ADF64D5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372BE405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b/>
          <w:bCs/>
          <w:sz w:val="21"/>
          <w:szCs w:val="21"/>
          <w:lang w:val="en-GB" w:eastAsia="sv-SE"/>
        </w:rPr>
        <w:t xml:space="preserve">3rd </w:t>
      </w: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List of members: </w:t>
      </w:r>
    </w:p>
    <w:p w14:paraId="29D766D7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47910379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b/>
          <w:bCs/>
          <w:sz w:val="21"/>
          <w:szCs w:val="21"/>
          <w:lang w:val="en-GB" w:eastAsia="sv-SE"/>
        </w:rPr>
        <w:t>President</w:t>
      </w: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: </w:t>
      </w:r>
    </w:p>
    <w:p w14:paraId="213F09BB" w14:textId="77777777" w:rsidR="00840451" w:rsidRPr="00840451" w:rsidRDefault="00840451" w:rsidP="00840451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eastAsia="sv-SE"/>
        </w:rPr>
        <w:t>JOAQUIM FORÉS I VIÑETA (Traumatologist, HCB) </w:t>
      </w:r>
    </w:p>
    <w:p w14:paraId="0A651D6F" w14:textId="77777777" w:rsidR="00840451" w:rsidRPr="00840451" w:rsidRDefault="00840451" w:rsidP="00840451">
      <w:pPr>
        <w:spacing w:after="0" w:line="240" w:lineRule="auto"/>
        <w:ind w:left="720"/>
        <w:rPr>
          <w:rFonts w:ascii="Calibri" w:eastAsia="Times New Roman" w:hAnsi="Calibri" w:cs="Calibri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eastAsia="sv-SE"/>
        </w:rPr>
        <w:t> </w:t>
      </w:r>
    </w:p>
    <w:p w14:paraId="6426DE46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b/>
          <w:bCs/>
          <w:sz w:val="21"/>
          <w:szCs w:val="21"/>
          <w:lang w:val="en-GB" w:eastAsia="sv-SE"/>
        </w:rPr>
        <w:t>Vice president: </w:t>
      </w:r>
    </w:p>
    <w:p w14:paraId="422A110D" w14:textId="77777777" w:rsidR="00840451" w:rsidRPr="00840451" w:rsidRDefault="00840451" w:rsidP="00840451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JOSEP MARÍA MIRÓ MEDA (Infectious Diseases Physician, HCB) </w:t>
      </w:r>
    </w:p>
    <w:p w14:paraId="62DCEF98" w14:textId="77777777" w:rsidR="00840451" w:rsidRPr="00840451" w:rsidRDefault="00840451" w:rsidP="00840451">
      <w:pPr>
        <w:spacing w:after="0" w:line="240" w:lineRule="auto"/>
        <w:ind w:left="720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50E08C2F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b/>
          <w:bCs/>
          <w:sz w:val="21"/>
          <w:szCs w:val="21"/>
          <w:lang w:val="en-GB" w:eastAsia="sv-SE"/>
        </w:rPr>
        <w:t>Secretary: </w:t>
      </w:r>
    </w:p>
    <w:p w14:paraId="516ECB7A" w14:textId="77777777" w:rsidR="00840451" w:rsidRPr="00840451" w:rsidRDefault="00840451" w:rsidP="00840451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ANA LUCIA ARELLANO ANDRINO (Clinical Pharmacologist, HCB) </w:t>
      </w:r>
    </w:p>
    <w:p w14:paraId="2280F072" w14:textId="77777777" w:rsidR="00840451" w:rsidRPr="00840451" w:rsidRDefault="00840451" w:rsidP="00840451">
      <w:pPr>
        <w:spacing w:after="0" w:line="240" w:lineRule="auto"/>
        <w:ind w:left="720"/>
        <w:rPr>
          <w:rFonts w:ascii="Calibri" w:eastAsia="Times New Roman" w:hAnsi="Calibri" w:cs="Calibri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4795192F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b/>
          <w:bCs/>
          <w:sz w:val="21"/>
          <w:szCs w:val="21"/>
          <w:lang w:val="en-GB" w:eastAsia="sv-SE"/>
        </w:rPr>
        <w:t>Members of the Board: </w:t>
      </w:r>
    </w:p>
    <w:p w14:paraId="3DF3FCC3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MONTSERRAT GONZALEZ CREUS (Social Worker, Customer Service, HCB) </w:t>
      </w:r>
    </w:p>
    <w:p w14:paraId="543492C4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JOSE RIOS GUILLERMO (Statistician. Medical Statistics Platform. IDIBAPS) </w:t>
      </w:r>
    </w:p>
    <w:p w14:paraId="7FEF3F71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OCTAVI SANCHEZ LOPEZ (Patient Representative) </w:t>
      </w:r>
    </w:p>
    <w:p w14:paraId="1861D4E1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MARIA JESÚS BERTRAN LUENGO (Epidemiologist, HCB) </w:t>
      </w:r>
    </w:p>
    <w:p w14:paraId="7C3074E8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JOAQUÍN SÁEZ PEÑATARO (Clinical Pharmacologist, HCB) </w:t>
      </w:r>
    </w:p>
    <w:p w14:paraId="6A01D8D2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SERGI AMARO DELGADO (Neurologist, HCB) -EDUARD GUASCH CASANY (Cardiologist, HCB) </w:t>
      </w:r>
    </w:p>
    <w:p w14:paraId="63E7E9E5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VIRGINIA HERNANDEZ GEA (Hepatologist, HCB) </w:t>
      </w:r>
    </w:p>
    <w:p w14:paraId="5304EED3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MARINA ROVIRA ILLAMOLA (Primary Care Pharmacist, CAP </w:t>
      </w:r>
      <w:proofErr w:type="spellStart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Eixample</w:t>
      </w:r>
      <w:proofErr w:type="spellEnd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) </w:t>
      </w:r>
    </w:p>
    <w:p w14:paraId="7F4AFF6C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PAU ALCUBILLA PRATS (Clinical Pharmacologist, HCB) </w:t>
      </w:r>
    </w:p>
    <w:p w14:paraId="7B35CC37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JOSE TOMAS ORTIZ PEREZ (Cardiologist, HCB) -ELENA CALVO CIDONCHA (Hospital Pharmacist, HCB) -CECILIA CUZCO CABELLOS (Nurse, HCB) </w:t>
      </w:r>
    </w:p>
    <w:p w14:paraId="59E84F18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PAULA MARTÍN FARGAS (Lawyer, HCB) </w:t>
      </w:r>
    </w:p>
    <w:p w14:paraId="402F21F6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GERMAN RODRÍGUEZ FERRER (Business Administration and Management. Planning and Strategy Management, HCB) </w:t>
      </w:r>
    </w:p>
    <w:p w14:paraId="6B36B6D4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SALVATORE BRUGALETTA (Cardiologist, HCB. Member of CEA, HCB) </w:t>
      </w:r>
    </w:p>
    <w:p w14:paraId="2D10C267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XAVIER CANALS-RIERA (Telecommunications Engineer) </w:t>
      </w:r>
    </w:p>
    <w:p w14:paraId="76FEA5BB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FRANCESC XAVIER CORBELLE (IT, HCB) </w:t>
      </w:r>
    </w:p>
    <w:p w14:paraId="2228FF9B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JOSEP DÍAZ CORT (Graduate in Physical Sciences. Professor in Computer Science) </w:t>
      </w:r>
    </w:p>
    <w:p w14:paraId="19E29CC7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GASPAR MESTRES ALOMAR (Medical, Angiology, Vascular Surgery, HCB) </w:t>
      </w:r>
    </w:p>
    <w:p w14:paraId="25A52C00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FRANCESC TORRALBA ROSELLÓ (Doctor of Philosophy) </w:t>
      </w:r>
    </w:p>
    <w:p w14:paraId="4C95CE32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MARTA FRANCH SAGUER (Attorney) </w:t>
      </w:r>
    </w:p>
    <w:p w14:paraId="2A1437F8" w14:textId="77777777" w:rsidR="00840451" w:rsidRPr="00840451" w:rsidRDefault="00840451" w:rsidP="00840451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PATRICIA AMOROS REBOREDO (Hospital Pharmaceutical, HCB) </w:t>
      </w:r>
    </w:p>
    <w:p w14:paraId="64B3FCD5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67F76C1D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proofErr w:type="gramStart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In the event that</w:t>
      </w:r>
      <w:proofErr w:type="gramEnd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 a project of which a member is a researcher / collaborator is evaluated, the member will be absent from the meeting during the discussion of the project. For the record, where appropriate, and at the request of the promoter, </w:t>
      </w:r>
    </w:p>
    <w:p w14:paraId="19FB9497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63802897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Barcelona, ​​November 3, 2020</w:t>
      </w:r>
      <w:r w:rsidRPr="00840451">
        <w:rPr>
          <w:rFonts w:ascii="Calibri" w:eastAsia="Times New Roman" w:hAnsi="Calibri" w:cs="Calibri"/>
          <w:sz w:val="24"/>
          <w:szCs w:val="24"/>
          <w:lang w:val="en-GB" w:eastAsia="sv-SE"/>
        </w:rPr>
        <w:t> </w:t>
      </w:r>
    </w:p>
    <w:p w14:paraId="46A20A7D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lastRenderedPageBreak/>
        <w:t> </w:t>
      </w:r>
    </w:p>
    <w:p w14:paraId="51792AE3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3207E97D" w14:textId="77777777" w:rsidR="00212BE5" w:rsidRDefault="00840451" w:rsidP="00840451">
      <w:pPr>
        <w:spacing w:after="0" w:line="240" w:lineRule="auto"/>
        <w:rPr>
          <w:rFonts w:ascii="Arial" w:eastAsia="Times New Roman" w:hAnsi="Arial" w:cs="Arial"/>
          <w:sz w:val="21"/>
          <w:szCs w:val="21"/>
          <w:lang w:val="en-GB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Reg. HCB / 2020 / 0971</w:t>
      </w:r>
    </w:p>
    <w:p w14:paraId="306F1943" w14:textId="6C9883DF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Mod_04 (V4 of 06/18/2018)  </w:t>
      </w:r>
    </w:p>
    <w:p w14:paraId="3128EE2A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0A459E66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2BDA5A11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 xml:space="preserve">HOSPITAL CLÍNIC DE BARCELONA </w:t>
      </w:r>
      <w:proofErr w:type="spellStart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Villaroel</w:t>
      </w:r>
      <w:proofErr w:type="spellEnd"/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, 170 – </w:t>
      </w:r>
    </w:p>
    <w:p w14:paraId="72BDFBB0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08036 Barcelona (Spain)  </w:t>
      </w:r>
    </w:p>
    <w:p w14:paraId="7D6D9402" w14:textId="77777777" w:rsidR="00840451" w:rsidRPr="00840451" w:rsidRDefault="00840451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sv-SE"/>
        </w:rPr>
      </w:pPr>
      <w:r w:rsidRPr="00840451">
        <w:rPr>
          <w:rFonts w:ascii="Arial" w:eastAsia="Times New Roman" w:hAnsi="Arial" w:cs="Arial"/>
          <w:sz w:val="21"/>
          <w:szCs w:val="21"/>
          <w:lang w:val="en-GB" w:eastAsia="sv-SE"/>
        </w:rPr>
        <w:t>Tel. 93 227 54 00 Fax 93 227 54 54 </w:t>
      </w:r>
    </w:p>
    <w:p w14:paraId="6FD40157" w14:textId="77777777" w:rsidR="00840451" w:rsidRPr="00840451" w:rsidRDefault="00212BE5" w:rsidP="0084045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sv-SE"/>
        </w:rPr>
      </w:pPr>
      <w:hyperlink r:id="rId7" w:tgtFrame="_blank" w:history="1">
        <w:r w:rsidR="00840451" w:rsidRPr="00840451">
          <w:rPr>
            <w:rFonts w:ascii="Arial" w:eastAsia="Times New Roman" w:hAnsi="Arial" w:cs="Arial"/>
            <w:color w:val="0000FF"/>
            <w:sz w:val="21"/>
            <w:szCs w:val="21"/>
            <w:u w:val="single"/>
            <w:lang w:val="en-GB" w:eastAsia="sv-SE"/>
          </w:rPr>
          <w:t>www.hospitalclinic.org</w:t>
        </w:r>
      </w:hyperlink>
      <w:r w:rsidR="00840451" w:rsidRPr="00840451">
        <w:rPr>
          <w:rFonts w:ascii="Arial" w:eastAsia="Times New Roman" w:hAnsi="Arial" w:cs="Arial"/>
          <w:sz w:val="21"/>
          <w:szCs w:val="21"/>
          <w:lang w:val="en-GB" w:eastAsia="sv-SE"/>
        </w:rPr>
        <w:t> </w:t>
      </w:r>
    </w:p>
    <w:p w14:paraId="24BEDBA6" w14:textId="77777777" w:rsidR="00840451" w:rsidRPr="00840451" w:rsidRDefault="00840451" w:rsidP="00840451"/>
    <w:sectPr w:rsidR="00840451" w:rsidRPr="008404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94489"/>
    <w:multiLevelType w:val="multilevel"/>
    <w:tmpl w:val="FC6EB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390F4F"/>
    <w:multiLevelType w:val="multilevel"/>
    <w:tmpl w:val="FD822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8A4D82"/>
    <w:multiLevelType w:val="multilevel"/>
    <w:tmpl w:val="87B46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F16347"/>
    <w:multiLevelType w:val="multilevel"/>
    <w:tmpl w:val="AF861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B37825"/>
    <w:multiLevelType w:val="multilevel"/>
    <w:tmpl w:val="07802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9154A8"/>
    <w:multiLevelType w:val="multilevel"/>
    <w:tmpl w:val="D5E65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E01F86"/>
    <w:multiLevelType w:val="multilevel"/>
    <w:tmpl w:val="1C2E6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6AB4E0D"/>
    <w:multiLevelType w:val="multilevel"/>
    <w:tmpl w:val="3F142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DCB2192"/>
    <w:multiLevelType w:val="multilevel"/>
    <w:tmpl w:val="4442E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CD35E89"/>
    <w:multiLevelType w:val="multilevel"/>
    <w:tmpl w:val="ED543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D6E52F3"/>
    <w:multiLevelType w:val="multilevel"/>
    <w:tmpl w:val="D10A2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0"/>
  </w:num>
  <w:num w:numId="5">
    <w:abstractNumId w:val="6"/>
  </w:num>
  <w:num w:numId="6">
    <w:abstractNumId w:val="9"/>
  </w:num>
  <w:num w:numId="7">
    <w:abstractNumId w:val="10"/>
  </w:num>
  <w:num w:numId="8">
    <w:abstractNumId w:val="3"/>
  </w:num>
  <w:num w:numId="9">
    <w:abstractNumId w:val="1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451"/>
    <w:rsid w:val="00074CC6"/>
    <w:rsid w:val="00212BE5"/>
    <w:rsid w:val="0084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8727E"/>
  <w15:chartTrackingRefBased/>
  <w15:docId w15:val="{C3914632-4890-48D6-9C0C-1EF2D045E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8404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msolistparagraph">
    <w:name w:val="x_msolistparagraph"/>
    <w:basedOn w:val="Normal"/>
    <w:rsid w:val="008404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semiHidden/>
    <w:unhideWhenUsed/>
    <w:rsid w:val="008404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4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hospitalclinic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40</Words>
  <Characters>3398</Characters>
  <Application>Microsoft Office Word</Application>
  <DocSecurity>0</DocSecurity>
  <Lines>28</Lines>
  <Paragraphs>8</Paragraphs>
  <ScaleCrop>false</ScaleCrop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s Valachis</dc:creator>
  <cp:keywords/>
  <dc:description/>
  <cp:lastModifiedBy>Antonis Valachis</cp:lastModifiedBy>
  <cp:revision>2</cp:revision>
  <dcterms:created xsi:type="dcterms:W3CDTF">2021-05-30T21:31:00Z</dcterms:created>
  <dcterms:modified xsi:type="dcterms:W3CDTF">2021-10-11T18:27:00Z</dcterms:modified>
</cp:coreProperties>
</file>